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67F84B" w14:textId="58DFDD2E" w:rsidR="00076621" w:rsidRPr="00CC7D1F" w:rsidRDefault="00076621" w:rsidP="00076621">
      <w:pPr>
        <w:pStyle w:val="Bijschrift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CC7D1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Supplementary Table </w:t>
      </w:r>
      <w:r w:rsidR="009D716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6</w:t>
      </w:r>
      <w:r w:rsidRPr="00CC7D1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Genetic Risk Scores</w:t>
      </w:r>
      <w:r w:rsidRPr="00CC7D1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Between Carriers and Noncarriers</w:t>
      </w:r>
    </w:p>
    <w:tbl>
      <w:tblPr>
        <w:tblStyle w:val="Tabelraster"/>
        <w:tblW w:w="15446" w:type="dxa"/>
        <w:tblLayout w:type="fixed"/>
        <w:tblLook w:val="04A0" w:firstRow="1" w:lastRow="0" w:firstColumn="1" w:lastColumn="0" w:noHBand="0" w:noVBand="1"/>
      </w:tblPr>
      <w:tblGrid>
        <w:gridCol w:w="1271"/>
        <w:gridCol w:w="2977"/>
        <w:gridCol w:w="1417"/>
        <w:gridCol w:w="3119"/>
        <w:gridCol w:w="992"/>
        <w:gridCol w:w="1843"/>
        <w:gridCol w:w="992"/>
        <w:gridCol w:w="1843"/>
        <w:gridCol w:w="992"/>
      </w:tblGrid>
      <w:tr w:rsidR="00076621" w:rsidRPr="00CC7D1F" w14:paraId="45E1A2ED" w14:textId="77777777" w:rsidTr="00CE74A4">
        <w:trPr>
          <w:trHeight w:val="1020"/>
        </w:trPr>
        <w:tc>
          <w:tcPr>
            <w:tcW w:w="1271" w:type="dxa"/>
            <w:tcBorders>
              <w:right w:val="single" w:sz="4" w:space="0" w:color="BFBFBF" w:themeColor="background1" w:themeShade="BF"/>
            </w:tcBorders>
            <w:vAlign w:val="center"/>
          </w:tcPr>
          <w:p w14:paraId="05AD2C04" w14:textId="77777777" w:rsidR="00076621" w:rsidRPr="00CC7D1F" w:rsidRDefault="00076621" w:rsidP="001B59E2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2977" w:type="dxa"/>
            <w:tcBorders>
              <w:left w:val="single" w:sz="4" w:space="0" w:color="BFBFBF" w:themeColor="background1" w:themeShade="BF"/>
            </w:tcBorders>
            <w:vAlign w:val="center"/>
          </w:tcPr>
          <w:p w14:paraId="5F7E55F7" w14:textId="77777777" w:rsidR="00076621" w:rsidRPr="00CC7D1F" w:rsidRDefault="00076621" w:rsidP="001B59E2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b-analysis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0CB4CDA2" w14:textId="77777777" w:rsidR="00076621" w:rsidRPr="00CC7D1F" w:rsidRDefault="00076621" w:rsidP="001B59E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C7D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ncarriers</w:t>
            </w:r>
            <w:proofErr w:type="spellEnd"/>
            <w:r w:rsidRPr="00CC7D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3119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0F417EB8" w14:textId="77777777" w:rsidR="00076621" w:rsidRPr="0035005A" w:rsidRDefault="00076621" w:rsidP="001B59E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C7D1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FH</w:t>
            </w:r>
            <w:r w:rsidRPr="00CC7D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and </w:t>
            </w:r>
            <w:r w:rsidRPr="00CC7D1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CFI </w:t>
            </w:r>
            <w:r w:rsidRPr="00CC7D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arriers combined, </w:t>
            </w:r>
            <w:r w:rsidRPr="0035005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992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5EA71B87" w14:textId="77777777" w:rsidR="00076621" w:rsidRPr="00CC7D1F" w:rsidRDefault="00076621" w:rsidP="001B59E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C7D1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P </w:t>
            </w:r>
            <w:r w:rsidRPr="00CC7D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4BD7FD35" w14:textId="77777777" w:rsidR="00076621" w:rsidRPr="0035005A" w:rsidRDefault="00076621" w:rsidP="001B59E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C7D1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FH</w:t>
            </w:r>
            <w:r w:rsidRPr="00CC7D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carriers only, </w:t>
            </w:r>
            <w:r w:rsidRPr="0035005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992" w:type="dxa"/>
            <w:tcBorders>
              <w:left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3819BB10" w14:textId="77777777" w:rsidR="00076621" w:rsidRPr="00CC7D1F" w:rsidRDefault="00076621" w:rsidP="001B59E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C7D1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P </w:t>
            </w:r>
            <w:r w:rsidRPr="00CC7D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4E2A225D" w14:textId="77777777" w:rsidR="00076621" w:rsidRPr="0035005A" w:rsidRDefault="00076621" w:rsidP="001B59E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C7D1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FI</w:t>
            </w:r>
            <w:r w:rsidRPr="00CC7D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carriers only, </w:t>
            </w:r>
            <w:r w:rsidRPr="0035005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992" w:type="dxa"/>
            <w:tcBorders>
              <w:left w:val="single" w:sz="4" w:space="0" w:color="BFBFBF" w:themeColor="background1" w:themeShade="BF"/>
            </w:tcBorders>
            <w:vAlign w:val="center"/>
          </w:tcPr>
          <w:p w14:paraId="4175238D" w14:textId="77777777" w:rsidR="00076621" w:rsidRPr="00CC7D1F" w:rsidRDefault="00076621" w:rsidP="001B59E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C7D1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P </w:t>
            </w:r>
            <w:r w:rsidRPr="00CC7D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alue</w:t>
            </w:r>
          </w:p>
        </w:tc>
      </w:tr>
      <w:tr w:rsidR="00076621" w:rsidRPr="00CC7D1F" w14:paraId="7A076208" w14:textId="77777777" w:rsidTr="00CE74A4">
        <w:trPr>
          <w:trHeight w:val="567"/>
        </w:trPr>
        <w:tc>
          <w:tcPr>
            <w:tcW w:w="1271" w:type="dxa"/>
            <w:vMerge w:val="restart"/>
            <w:tcBorders>
              <w:right w:val="single" w:sz="4" w:space="0" w:color="BFBFBF" w:themeColor="background1" w:themeShade="BF"/>
            </w:tcBorders>
            <w:vAlign w:val="center"/>
          </w:tcPr>
          <w:p w14:paraId="7C343B9B" w14:textId="77777777" w:rsidR="00076621" w:rsidRPr="00CC7D1F" w:rsidRDefault="00076621" w:rsidP="001B59E2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variants</w:t>
            </w:r>
          </w:p>
        </w:tc>
        <w:tc>
          <w:tcPr>
            <w:tcW w:w="2977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ADF9D85" w14:textId="77777777" w:rsidR="00076621" w:rsidRPr="0035005A" w:rsidRDefault="00076621" w:rsidP="001B59E2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S based on all 52 AMD-associated variants</w:t>
            </w:r>
          </w:p>
        </w:tc>
        <w:tc>
          <w:tcPr>
            <w:tcW w:w="1417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6FAAED07" w14:textId="77777777" w:rsidR="00076621" w:rsidRPr="00CC7D1F" w:rsidRDefault="00076621" w:rsidP="001B5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 (1.24)</w:t>
            </w:r>
          </w:p>
        </w:tc>
        <w:tc>
          <w:tcPr>
            <w:tcW w:w="3119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B540D2C" w14:textId="77777777" w:rsidR="00076621" w:rsidRPr="00CC7D1F" w:rsidRDefault="00076621" w:rsidP="001B5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 (1.35)</w:t>
            </w:r>
          </w:p>
        </w:tc>
        <w:tc>
          <w:tcPr>
            <w:tcW w:w="99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328A0C8E" w14:textId="77777777" w:rsidR="00076621" w:rsidRPr="00CC7D1F" w:rsidRDefault="00076621" w:rsidP="001B5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5106692" w14:textId="77777777" w:rsidR="00076621" w:rsidRPr="00CC7D1F" w:rsidRDefault="00076621" w:rsidP="001B5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(1.33)</w:t>
            </w:r>
          </w:p>
        </w:tc>
        <w:tc>
          <w:tcPr>
            <w:tcW w:w="99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13BD7B8" w14:textId="77777777" w:rsidR="00076621" w:rsidRPr="00CC7D1F" w:rsidRDefault="00076621" w:rsidP="001B5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FCF57E1" w14:textId="77777777" w:rsidR="00076621" w:rsidRPr="00CC7D1F" w:rsidRDefault="00076621" w:rsidP="001B5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 (1.32)</w:t>
            </w:r>
          </w:p>
        </w:tc>
        <w:tc>
          <w:tcPr>
            <w:tcW w:w="99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06B28C2" w14:textId="77777777" w:rsidR="00076621" w:rsidRPr="00CC7D1F" w:rsidRDefault="00076621" w:rsidP="001B5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076621" w:rsidRPr="0035005A" w14:paraId="4B48296F" w14:textId="77777777" w:rsidTr="00CE74A4">
        <w:trPr>
          <w:trHeight w:val="567"/>
        </w:trPr>
        <w:tc>
          <w:tcPr>
            <w:tcW w:w="1271" w:type="dxa"/>
            <w:vMerge/>
            <w:tcBorders>
              <w:right w:val="single" w:sz="4" w:space="0" w:color="BFBFBF" w:themeColor="background1" w:themeShade="BF"/>
            </w:tcBorders>
            <w:vAlign w:val="center"/>
          </w:tcPr>
          <w:p w14:paraId="0848B8A8" w14:textId="77777777" w:rsidR="00076621" w:rsidRPr="00CC7D1F" w:rsidRDefault="00076621" w:rsidP="001B59E2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vAlign w:val="center"/>
          </w:tcPr>
          <w:p w14:paraId="68E0C04C" w14:textId="77777777" w:rsidR="00076621" w:rsidRPr="00CC7D1F" w:rsidRDefault="00076621" w:rsidP="001B59E2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S based on common AMD-associated variants only (=45/52)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13E1774" w14:textId="77777777" w:rsidR="00076621" w:rsidRPr="0035005A" w:rsidRDefault="00076621" w:rsidP="001B5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41 (1.21)</w:t>
            </w:r>
          </w:p>
        </w:tc>
        <w:tc>
          <w:tcPr>
            <w:tcW w:w="3119" w:type="dxa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16166993" w14:textId="77777777" w:rsidR="00076621" w:rsidRPr="0035005A" w:rsidRDefault="00076621" w:rsidP="001B5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27 (1.26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74DCFB39" w14:textId="77777777" w:rsidR="00076621" w:rsidRPr="0035005A" w:rsidRDefault="00076621" w:rsidP="001B5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6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5C9EBD34" w14:textId="77777777" w:rsidR="00076621" w:rsidRPr="0035005A" w:rsidRDefault="00076621" w:rsidP="001B5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6 (1.25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50CD6BB3" w14:textId="77777777" w:rsidR="00076621" w:rsidRPr="0035005A" w:rsidRDefault="00076621" w:rsidP="001B5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73A99CDF" w14:textId="77777777" w:rsidR="00076621" w:rsidRPr="0035005A" w:rsidRDefault="00076621" w:rsidP="001B5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41 (1.27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vAlign w:val="center"/>
          </w:tcPr>
          <w:p w14:paraId="4CF417F6" w14:textId="77777777" w:rsidR="00076621" w:rsidRPr="0035005A" w:rsidRDefault="00076621" w:rsidP="001B5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gt; 0.99</w:t>
            </w:r>
          </w:p>
        </w:tc>
      </w:tr>
      <w:tr w:rsidR="00076621" w:rsidRPr="0035005A" w14:paraId="546D29AE" w14:textId="77777777" w:rsidTr="00CE74A4">
        <w:trPr>
          <w:trHeight w:val="567"/>
        </w:trPr>
        <w:tc>
          <w:tcPr>
            <w:tcW w:w="1271" w:type="dxa"/>
            <w:vMerge w:val="restart"/>
            <w:tcBorders>
              <w:right w:val="single" w:sz="4" w:space="0" w:color="BFBFBF" w:themeColor="background1" w:themeShade="BF"/>
            </w:tcBorders>
            <w:vAlign w:val="center"/>
          </w:tcPr>
          <w:p w14:paraId="2A6A64D6" w14:textId="77777777" w:rsidR="00076621" w:rsidRPr="00CC7D1F" w:rsidRDefault="00076621" w:rsidP="001B59E2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hogenic variants only</w:t>
            </w:r>
          </w:p>
        </w:tc>
        <w:tc>
          <w:tcPr>
            <w:tcW w:w="2977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EAB3398" w14:textId="77777777" w:rsidR="00076621" w:rsidRPr="00CC7D1F" w:rsidRDefault="00076621" w:rsidP="001B59E2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S based on all 52 AMD-associated variants</w:t>
            </w:r>
          </w:p>
        </w:tc>
        <w:tc>
          <w:tcPr>
            <w:tcW w:w="1417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8E71D7F" w14:textId="77777777" w:rsidR="00076621" w:rsidRPr="0035005A" w:rsidRDefault="00076621" w:rsidP="001B5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38 (1.24)</w:t>
            </w:r>
          </w:p>
        </w:tc>
        <w:tc>
          <w:tcPr>
            <w:tcW w:w="3119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5634B5A" w14:textId="77777777" w:rsidR="00076621" w:rsidRPr="0035005A" w:rsidRDefault="00076621" w:rsidP="001B5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69 (1.57)</w:t>
            </w:r>
          </w:p>
        </w:tc>
        <w:tc>
          <w:tcPr>
            <w:tcW w:w="99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7D4EC110" w14:textId="77777777" w:rsidR="00076621" w:rsidRPr="0035005A" w:rsidRDefault="00076621" w:rsidP="001B5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1518F4D" w14:textId="77777777" w:rsidR="00076621" w:rsidRPr="0035005A" w:rsidRDefault="00076621" w:rsidP="001B5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1 (1.51)</w:t>
            </w:r>
          </w:p>
        </w:tc>
        <w:tc>
          <w:tcPr>
            <w:tcW w:w="99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40F36CFE" w14:textId="77777777" w:rsidR="00076621" w:rsidRPr="0035005A" w:rsidRDefault="00076621" w:rsidP="001B5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8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5A914F4" w14:textId="77777777" w:rsidR="00076621" w:rsidRPr="0035005A" w:rsidRDefault="00076621" w:rsidP="001B5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10 (1.48)</w:t>
            </w:r>
          </w:p>
        </w:tc>
        <w:tc>
          <w:tcPr>
            <w:tcW w:w="99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295B5D2" w14:textId="77777777" w:rsidR="00076621" w:rsidRPr="0035005A" w:rsidRDefault="00076621" w:rsidP="001B5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</w:tr>
      <w:tr w:rsidR="00076621" w:rsidRPr="0035005A" w14:paraId="269F7712" w14:textId="77777777" w:rsidTr="00CE74A4">
        <w:trPr>
          <w:trHeight w:val="567"/>
        </w:trPr>
        <w:tc>
          <w:tcPr>
            <w:tcW w:w="1271" w:type="dxa"/>
            <w:vMerge/>
            <w:tcBorders>
              <w:right w:val="single" w:sz="4" w:space="0" w:color="BFBFBF" w:themeColor="background1" w:themeShade="BF"/>
            </w:tcBorders>
            <w:vAlign w:val="center"/>
          </w:tcPr>
          <w:p w14:paraId="7AE4E3BB" w14:textId="77777777" w:rsidR="00076621" w:rsidRPr="00CC7D1F" w:rsidRDefault="00076621" w:rsidP="001B59E2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vAlign w:val="center"/>
          </w:tcPr>
          <w:p w14:paraId="3A016FE0" w14:textId="77777777" w:rsidR="00076621" w:rsidRPr="00CC7D1F" w:rsidRDefault="00076621" w:rsidP="001B59E2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S based on common AMD-associated variants only (=45/52)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642DB06D" w14:textId="77777777" w:rsidR="00076621" w:rsidRPr="0035005A" w:rsidRDefault="00076621" w:rsidP="001B5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41 (1.21)</w:t>
            </w:r>
          </w:p>
        </w:tc>
        <w:tc>
          <w:tcPr>
            <w:tcW w:w="3119" w:type="dxa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47D62D73" w14:textId="77777777" w:rsidR="00076621" w:rsidRPr="0035005A" w:rsidRDefault="00076621" w:rsidP="001B5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3 (1.32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7E9A652C" w14:textId="77777777" w:rsidR="00076621" w:rsidRPr="0035005A" w:rsidRDefault="00076621" w:rsidP="001B5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0428455F" w14:textId="77777777" w:rsidR="00076621" w:rsidRPr="0035005A" w:rsidRDefault="00076621" w:rsidP="001B5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3 (1.01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7F9EEB5" w14:textId="77777777" w:rsidR="00076621" w:rsidRPr="0035005A" w:rsidRDefault="00076621" w:rsidP="001B5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6A475B23" w14:textId="77777777" w:rsidR="00076621" w:rsidRPr="0035005A" w:rsidRDefault="00076621" w:rsidP="001B5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32 (1.47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vAlign w:val="center"/>
          </w:tcPr>
          <w:p w14:paraId="4E802F32" w14:textId="77777777" w:rsidR="00076621" w:rsidRPr="0035005A" w:rsidRDefault="00076621" w:rsidP="001B59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0</w:t>
            </w:r>
          </w:p>
        </w:tc>
      </w:tr>
    </w:tbl>
    <w:p w14:paraId="4EA7A237" w14:textId="77777777" w:rsidR="00076621" w:rsidRPr="00C5097F" w:rsidRDefault="00076621" w:rsidP="00076621">
      <w:pPr>
        <w:pStyle w:val="Bijschrift"/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US"/>
        </w:rPr>
      </w:pPr>
      <w:r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US"/>
        </w:rPr>
        <w:t>Genetic risk scores (GRS) w</w:t>
      </w:r>
      <w:r w:rsidRPr="00CC7D1F">
        <w:rPr>
          <w:rFonts w:ascii="Times New Roman" w:hAnsi="Times New Roman" w:cs="Times New Roman"/>
          <w:i w:val="0"/>
          <w:color w:val="auto"/>
          <w:sz w:val="16"/>
          <w:szCs w:val="16"/>
          <w:lang w:val="en-US"/>
        </w:rPr>
        <w:t xml:space="preserve">ithin the </w:t>
      </w:r>
      <w:r w:rsidRPr="00CC7D1F"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US"/>
        </w:rPr>
        <w:t xml:space="preserve">different sub-analyses. </w:t>
      </w:r>
      <w:r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US"/>
        </w:rPr>
        <w:t xml:space="preserve">GRSs </w:t>
      </w:r>
      <w:r w:rsidRPr="00CC7D1F"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US"/>
        </w:rPr>
        <w:t xml:space="preserve">between the different carrier groups were compared with the noncarriers with </w:t>
      </w:r>
      <w:r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US"/>
        </w:rPr>
        <w:t>independent samples t-tests</w:t>
      </w:r>
      <w:r w:rsidRPr="00CC7D1F"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US"/>
        </w:rPr>
        <w:t xml:space="preserve">. </w:t>
      </w:r>
      <w:r w:rsidRPr="00CC7D1F">
        <w:rPr>
          <w:rFonts w:ascii="Times New Roman" w:hAnsi="Times New Roman" w:cs="Times New Roman"/>
          <w:color w:val="auto"/>
          <w:sz w:val="16"/>
          <w:szCs w:val="16"/>
          <w:lang w:val="en-US"/>
        </w:rPr>
        <w:t xml:space="preserve">CFH </w:t>
      </w:r>
      <w:r w:rsidRPr="00CC7D1F"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US"/>
        </w:rPr>
        <w:t xml:space="preserve"> = complement factor H; </w:t>
      </w:r>
      <w:r w:rsidRPr="00CC7D1F">
        <w:rPr>
          <w:rFonts w:ascii="Times New Roman" w:hAnsi="Times New Roman" w:cs="Times New Roman"/>
          <w:color w:val="auto"/>
          <w:sz w:val="16"/>
          <w:szCs w:val="16"/>
          <w:lang w:val="en-US"/>
        </w:rPr>
        <w:t xml:space="preserve">CFI </w:t>
      </w:r>
      <w:r w:rsidRPr="00CC7D1F"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US"/>
        </w:rPr>
        <w:t xml:space="preserve">= complement factor I; </w:t>
      </w:r>
      <w:r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US"/>
        </w:rPr>
        <w:t>SD = standard deviation; GRS = genetic risk score.</w:t>
      </w:r>
    </w:p>
    <w:p w14:paraId="25547F5E" w14:textId="2EC36E45" w:rsidR="00EE3C5B" w:rsidRPr="00076621" w:rsidRDefault="00EE3C5B" w:rsidP="00076621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EE3C5B" w:rsidRPr="00076621" w:rsidSect="0007662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177"/>
    <w:rsid w:val="00007A21"/>
    <w:rsid w:val="00076621"/>
    <w:rsid w:val="0009169A"/>
    <w:rsid w:val="000F25C4"/>
    <w:rsid w:val="001752FF"/>
    <w:rsid w:val="001876ED"/>
    <w:rsid w:val="001C46CC"/>
    <w:rsid w:val="001D3E22"/>
    <w:rsid w:val="001E642F"/>
    <w:rsid w:val="00201177"/>
    <w:rsid w:val="002F5836"/>
    <w:rsid w:val="002F69A9"/>
    <w:rsid w:val="00303CF6"/>
    <w:rsid w:val="00385D0A"/>
    <w:rsid w:val="00467A8F"/>
    <w:rsid w:val="006C78DC"/>
    <w:rsid w:val="007B1564"/>
    <w:rsid w:val="008668F2"/>
    <w:rsid w:val="008B3840"/>
    <w:rsid w:val="009134AB"/>
    <w:rsid w:val="009D7166"/>
    <w:rsid w:val="009F6E6B"/>
    <w:rsid w:val="00A7495C"/>
    <w:rsid w:val="00AC0B76"/>
    <w:rsid w:val="00B600CB"/>
    <w:rsid w:val="00B82FE9"/>
    <w:rsid w:val="00BB4937"/>
    <w:rsid w:val="00C5424B"/>
    <w:rsid w:val="00C61170"/>
    <w:rsid w:val="00CB541B"/>
    <w:rsid w:val="00CC7D1F"/>
    <w:rsid w:val="00CE74A4"/>
    <w:rsid w:val="00D17FBC"/>
    <w:rsid w:val="00E675E9"/>
    <w:rsid w:val="00EE3C5B"/>
    <w:rsid w:val="00F51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2BD59E"/>
  <w15:chartTrackingRefBased/>
  <w15:docId w15:val="{7AECBB34-5D85-4ADA-A962-C943418CC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7662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011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20117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Lijsttabel1licht">
    <w:name w:val="List Table 1 Light"/>
    <w:basedOn w:val="Standaardtabel"/>
    <w:uiPriority w:val="46"/>
    <w:rsid w:val="00F51D3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8668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668F2"/>
    <w:rPr>
      <w:rFonts w:ascii="Segoe UI" w:hAnsi="Segoe UI" w:cs="Segoe UI"/>
      <w:sz w:val="18"/>
      <w:szCs w:val="18"/>
    </w:rPr>
  </w:style>
  <w:style w:type="table" w:styleId="Lijsttabel2-Accent3">
    <w:name w:val="List Table 2 Accent 3"/>
    <w:basedOn w:val="Standaardtabel"/>
    <w:uiPriority w:val="47"/>
    <w:rsid w:val="009134A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Geenafstand">
    <w:name w:val="No Spacing"/>
    <w:link w:val="GeenafstandChar"/>
    <w:uiPriority w:val="1"/>
    <w:qFormat/>
    <w:rsid w:val="009134AB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0766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uk, Anita de</dc:creator>
  <cp:keywords/>
  <dc:description/>
  <cp:lastModifiedBy>Lechanteur, Yara</cp:lastModifiedBy>
  <cp:revision>2</cp:revision>
  <dcterms:created xsi:type="dcterms:W3CDTF">2026-05-17T21:52:00Z</dcterms:created>
  <dcterms:modified xsi:type="dcterms:W3CDTF">2026-05-17T21:52:00Z</dcterms:modified>
</cp:coreProperties>
</file>